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4D157" w14:textId="77777777" w:rsidR="00256AFA" w:rsidRDefault="001903C9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Table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S1. 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28"/>
          <w:szCs w:val="28"/>
          <w:lang w:bidi="ar"/>
        </w:rPr>
        <w:t>Primer sets used in this study</w:t>
      </w:r>
    </w:p>
    <w:p w14:paraId="147FF995" w14:textId="77777777" w:rsidR="00256AFA" w:rsidRDefault="00256AFA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188"/>
        <w:gridCol w:w="6171"/>
      </w:tblGrid>
      <w:tr w:rsidR="00256AFA" w14:paraId="50235D25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0C969017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IF-1</w:t>
            </w:r>
            <w:r>
              <w:rPr>
                <w:rFonts w:ascii="Symbol" w:hAnsi="Symbol" w:cs="Symbol"/>
                <w:i/>
                <w:iCs/>
                <w:sz w:val="24"/>
              </w:rPr>
              <w:t>a</w:t>
            </w:r>
          </w:p>
        </w:tc>
        <w:tc>
          <w:tcPr>
            <w:tcW w:w="6171" w:type="dxa"/>
            <w:vAlign w:val="center"/>
          </w:tcPr>
          <w:p w14:paraId="0722765C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CGTCGAAAAGAAAAGTCTCG</w:t>
            </w:r>
          </w:p>
        </w:tc>
      </w:tr>
      <w:tr w:rsidR="00256AFA" w14:paraId="1C651841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77B93758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178D222F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TATCAAGATGCGAACTCACA</w:t>
            </w:r>
          </w:p>
        </w:tc>
      </w:tr>
      <w:tr w:rsidR="00256AFA" w14:paraId="2A5A9D9F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6D602B69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VEGF</w:t>
            </w:r>
          </w:p>
        </w:tc>
        <w:tc>
          <w:tcPr>
            <w:tcW w:w="6171" w:type="dxa"/>
            <w:vAlign w:val="center"/>
          </w:tcPr>
          <w:p w14:paraId="1D6E4505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GGCAGAATCATCACGAAGT</w:t>
            </w:r>
          </w:p>
        </w:tc>
      </w:tr>
      <w:tr w:rsidR="00256AFA" w14:paraId="49DF4DAD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715D9734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2E7E99CE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GGTCTCGATTGGATGGCA</w:t>
            </w:r>
          </w:p>
        </w:tc>
      </w:tr>
      <w:tr w:rsidR="00256AFA" w14:paraId="5DCFE7FA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16B3B786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GLUT-1</w:t>
            </w:r>
          </w:p>
        </w:tc>
        <w:tc>
          <w:tcPr>
            <w:tcW w:w="6171" w:type="dxa"/>
            <w:vAlign w:val="center"/>
          </w:tcPr>
          <w:p w14:paraId="079442B6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CAAGAGTGTGCTAAAGAA</w:t>
            </w:r>
          </w:p>
        </w:tc>
      </w:tr>
      <w:tr w:rsidR="00256AFA" w14:paraId="089F2E25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0C0353F1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76B7EA29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GCGTTGATGCCAGACAG</w:t>
            </w:r>
          </w:p>
        </w:tc>
      </w:tr>
      <w:tr w:rsidR="00256AFA" w14:paraId="61BB640A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5DB9EFAC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D206</w:t>
            </w:r>
          </w:p>
        </w:tc>
        <w:tc>
          <w:tcPr>
            <w:tcW w:w="6171" w:type="dxa"/>
            <w:vAlign w:val="center"/>
          </w:tcPr>
          <w:p w14:paraId="412C7619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CCGGGTGCTGTTCTCCTA </w:t>
            </w:r>
          </w:p>
        </w:tc>
      </w:tr>
      <w:tr w:rsidR="00256AFA" w14:paraId="0923FB31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6CF9ADFE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4194EBB9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GTCTGTTTTTGATGGCACT</w:t>
            </w:r>
          </w:p>
        </w:tc>
      </w:tr>
      <w:tr w:rsidR="00256AFA" w14:paraId="3B3C8E93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44683841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D163</w:t>
            </w:r>
          </w:p>
        </w:tc>
        <w:tc>
          <w:tcPr>
            <w:tcW w:w="6171" w:type="dxa"/>
            <w:vAlign w:val="center"/>
          </w:tcPr>
          <w:p w14:paraId="6D42EAF4" w14:textId="77777777" w:rsidR="00256AFA" w:rsidRDefault="001903C9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 xml:space="preserve">TTTGTCAACTTGAGTCCCTTCAC  </w:t>
            </w:r>
          </w:p>
        </w:tc>
      </w:tr>
      <w:tr w:rsidR="00256AFA" w14:paraId="19ABD20C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1D3661AA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4A4D7C71" w14:textId="77777777" w:rsidR="00256AFA" w:rsidRDefault="001903C9">
            <w:pPr>
              <w:widowControl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CCCGCTACACTTGTTTTCAC</w:t>
            </w:r>
          </w:p>
        </w:tc>
      </w:tr>
      <w:tr w:rsidR="00256AFA" w14:paraId="3F729C6C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6FA5C569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CL22</w:t>
            </w:r>
          </w:p>
        </w:tc>
        <w:tc>
          <w:tcPr>
            <w:tcW w:w="6171" w:type="dxa"/>
            <w:vAlign w:val="center"/>
          </w:tcPr>
          <w:p w14:paraId="4593500B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CGCCTACAGACTGCACTC</w:t>
            </w:r>
          </w:p>
        </w:tc>
      </w:tr>
      <w:tr w:rsidR="00256AFA" w14:paraId="533FDCD8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2AE7C0B0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17D7F788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GGTAACGGACGTAATCAC</w:t>
            </w:r>
          </w:p>
        </w:tc>
      </w:tr>
      <w:tr w:rsidR="00256AFA" w14:paraId="7AAD0E17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54082C66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10</w:t>
            </w:r>
          </w:p>
        </w:tc>
        <w:tc>
          <w:tcPr>
            <w:tcW w:w="6171" w:type="dxa"/>
            <w:vAlign w:val="center"/>
          </w:tcPr>
          <w:p w14:paraId="589C2E67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TTTAAGGGTTACCTGGGTTG</w:t>
            </w:r>
          </w:p>
        </w:tc>
      </w:tr>
      <w:tr w:rsidR="00256AFA" w14:paraId="6B65D009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5C027F0A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66D0980B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CATGCGCCTTGATGTCTG</w:t>
            </w:r>
          </w:p>
        </w:tc>
      </w:tr>
      <w:tr w:rsidR="00256AFA" w14:paraId="1D771426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3BEAD4A4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Fibronectin</w:t>
            </w:r>
          </w:p>
        </w:tc>
        <w:tc>
          <w:tcPr>
            <w:tcW w:w="6171" w:type="dxa"/>
            <w:vAlign w:val="center"/>
          </w:tcPr>
          <w:p w14:paraId="3AEC7CA8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GTGGCTGTCAGTCAAAG</w:t>
            </w:r>
          </w:p>
        </w:tc>
      </w:tr>
      <w:tr w:rsidR="00256AFA" w14:paraId="2A1D258E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7C4CA47B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234F091B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ACCTCGGCTTCCTCCATAA</w:t>
            </w:r>
          </w:p>
        </w:tc>
      </w:tr>
      <w:tr w:rsidR="00256AFA" w14:paraId="009D730F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3B367CC5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6</w:t>
            </w:r>
          </w:p>
        </w:tc>
        <w:tc>
          <w:tcPr>
            <w:tcW w:w="6171" w:type="dxa"/>
            <w:vAlign w:val="center"/>
          </w:tcPr>
          <w:p w14:paraId="345D76A5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GAACCTTCCAAAGATGGC</w:t>
            </w:r>
          </w:p>
        </w:tc>
      </w:tr>
      <w:tr w:rsidR="00256AFA" w14:paraId="3A0E1375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3353B521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2D58930D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ACCAGGCAAGTCTCCTCA</w:t>
            </w:r>
          </w:p>
        </w:tc>
      </w:tr>
      <w:tr w:rsidR="00256AFA" w14:paraId="0B2F0E98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490D3466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L1</w:t>
            </w:r>
            <w:r>
              <w:rPr>
                <w:rFonts w:ascii="Symbol" w:hAnsi="Symbol" w:cs="Symbol"/>
                <w:i/>
                <w:iCs/>
                <w:sz w:val="24"/>
              </w:rPr>
              <w:t>b</w:t>
            </w:r>
          </w:p>
        </w:tc>
        <w:tc>
          <w:tcPr>
            <w:tcW w:w="6171" w:type="dxa"/>
            <w:vAlign w:val="center"/>
          </w:tcPr>
          <w:p w14:paraId="1AA01AC1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ATGGCTTATTACAGTGGCAA</w:t>
            </w:r>
          </w:p>
        </w:tc>
      </w:tr>
      <w:tr w:rsidR="00256AFA" w14:paraId="635F0370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274FA4B4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356E4BCF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GGAGATTCGTAGCTGGA</w:t>
            </w:r>
          </w:p>
        </w:tc>
      </w:tr>
      <w:tr w:rsidR="00256AFA" w14:paraId="3DEB69D0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4F13C537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TNF-</w:t>
            </w:r>
            <w:r>
              <w:rPr>
                <w:rFonts w:ascii="Symbol" w:hAnsi="Symbol" w:cs="Symbol"/>
                <w:i/>
                <w:iCs/>
                <w:sz w:val="24"/>
              </w:rPr>
              <w:t>a</w:t>
            </w:r>
          </w:p>
        </w:tc>
        <w:tc>
          <w:tcPr>
            <w:tcW w:w="6171" w:type="dxa"/>
            <w:vAlign w:val="center"/>
          </w:tcPr>
          <w:p w14:paraId="4481AD8A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CTCTCTAATCAGCCCTCTG</w:t>
            </w:r>
          </w:p>
        </w:tc>
      </w:tr>
      <w:tr w:rsidR="00256AFA" w14:paraId="0DF0A065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0B4732DF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4577547A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GACCTGGGAGTAGATGAG</w:t>
            </w:r>
          </w:p>
        </w:tc>
      </w:tr>
      <w:tr w:rsidR="00B454D0" w14:paraId="328351E4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58B17912" w14:textId="35F1C7AF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MGCR</w:t>
            </w:r>
          </w:p>
        </w:tc>
        <w:tc>
          <w:tcPr>
            <w:tcW w:w="6171" w:type="dxa"/>
            <w:vAlign w:val="center"/>
          </w:tcPr>
          <w:p w14:paraId="2B7E9769" w14:textId="4C6570F1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GATTGACCTTTCCAGAGCAAG</w:t>
            </w:r>
          </w:p>
        </w:tc>
      </w:tr>
      <w:tr w:rsidR="00B454D0" w14:paraId="1A014C87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72E95AE3" w14:textId="77777777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7D50A61B" w14:textId="643AC9EC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AAAATTGCCATTCCACGAGC</w:t>
            </w:r>
          </w:p>
        </w:tc>
      </w:tr>
      <w:tr w:rsidR="00B454D0" w14:paraId="7E7D29DC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579D5B0D" w14:textId="24F11DF6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MGCS1</w:t>
            </w:r>
          </w:p>
        </w:tc>
        <w:tc>
          <w:tcPr>
            <w:tcW w:w="6171" w:type="dxa"/>
            <w:vAlign w:val="center"/>
          </w:tcPr>
          <w:p w14:paraId="4ABAE201" w14:textId="281FF594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TGTGGGAATTGTTGCCCTT</w:t>
            </w:r>
          </w:p>
        </w:tc>
      </w:tr>
      <w:tr w:rsidR="00B454D0" w14:paraId="4543B8DD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22BBD389" w14:textId="77777777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1AAEF6EE" w14:textId="5CE75B2F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TGTCTCTGTTCCAACTTCCAG</w:t>
            </w:r>
          </w:p>
        </w:tc>
      </w:tr>
      <w:tr w:rsidR="00B454D0" w14:paraId="4FD75AE6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3AEA8EFA" w14:textId="01134082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GGPS1</w:t>
            </w:r>
          </w:p>
        </w:tc>
        <w:tc>
          <w:tcPr>
            <w:tcW w:w="6171" w:type="dxa"/>
            <w:vAlign w:val="center"/>
          </w:tcPr>
          <w:p w14:paraId="537BCF95" w14:textId="492F9B92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GAAACCACAGCGATTTAGAT</w:t>
            </w:r>
          </w:p>
        </w:tc>
      </w:tr>
      <w:tr w:rsidR="00B454D0" w14:paraId="2A668005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13C7063E" w14:textId="77777777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55474673" w14:textId="517F0691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CCAAGTGTATTAAGTAGCGGTT</w:t>
            </w:r>
          </w:p>
        </w:tc>
      </w:tr>
      <w:tr w:rsidR="00B454D0" w14:paraId="05EC33F5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394A1C47" w14:textId="13164126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FNTB</w:t>
            </w:r>
          </w:p>
        </w:tc>
        <w:tc>
          <w:tcPr>
            <w:tcW w:w="6171" w:type="dxa"/>
            <w:vAlign w:val="center"/>
          </w:tcPr>
          <w:p w14:paraId="6B2BAF2D" w14:textId="6BD9A0CE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TTCACCTACTATTGCCCTCCA</w:t>
            </w:r>
          </w:p>
        </w:tc>
      </w:tr>
      <w:tr w:rsidR="00B454D0" w14:paraId="4FF83B43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5191F2FA" w14:textId="77777777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67234AC4" w14:textId="2407954E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TGACTGTTTCCACCGAGT</w:t>
            </w:r>
          </w:p>
        </w:tc>
      </w:tr>
      <w:tr w:rsidR="00B454D0" w14:paraId="63DF402B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13661202" w14:textId="2547E909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GGT1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</w:p>
        </w:tc>
        <w:tc>
          <w:tcPr>
            <w:tcW w:w="6171" w:type="dxa"/>
            <w:vAlign w:val="center"/>
          </w:tcPr>
          <w:p w14:paraId="4DCD9BCF" w14:textId="49C975AA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CTCCGGGCTGGATATGTTG</w:t>
            </w:r>
          </w:p>
        </w:tc>
      </w:tr>
      <w:tr w:rsidR="00B454D0" w14:paraId="2DE2C2DE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06ADA803" w14:textId="77777777" w:rsidR="00B454D0" w:rsidRDefault="00B45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4F132E44" w14:textId="222B3903" w:rsidR="00B454D0" w:rsidRPr="00B454D0" w:rsidRDefault="00B454D0" w:rsidP="00B45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54D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GGAAACCACAGCGATTTAGAT</w:t>
            </w:r>
          </w:p>
        </w:tc>
      </w:tr>
      <w:tr w:rsidR="00256AFA" w14:paraId="7F8762C9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6345EE86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GAPDH</w:t>
            </w:r>
          </w:p>
        </w:tc>
        <w:tc>
          <w:tcPr>
            <w:tcW w:w="6171" w:type="dxa"/>
            <w:vAlign w:val="center"/>
          </w:tcPr>
          <w:p w14:paraId="0CDC6E7D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CCACCCATGGCAAATTC</w:t>
            </w:r>
          </w:p>
        </w:tc>
      </w:tr>
      <w:tr w:rsidR="00256AFA" w14:paraId="0969861A" w14:textId="77777777">
        <w:trPr>
          <w:trHeight w:val="452"/>
        </w:trPr>
        <w:tc>
          <w:tcPr>
            <w:tcW w:w="2188" w:type="dxa"/>
            <w:vMerge/>
            <w:vAlign w:val="center"/>
          </w:tcPr>
          <w:p w14:paraId="07E5ADC3" w14:textId="77777777" w:rsidR="00256AFA" w:rsidRDefault="00256A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6171" w:type="dxa"/>
            <w:vAlign w:val="center"/>
          </w:tcPr>
          <w:p w14:paraId="1147C552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TCTCGCTCCTGCAAGATG</w:t>
            </w:r>
          </w:p>
        </w:tc>
      </w:tr>
      <w:tr w:rsidR="00256AFA" w14:paraId="06EFFCD5" w14:textId="77777777">
        <w:trPr>
          <w:trHeight w:val="452"/>
        </w:trPr>
        <w:tc>
          <w:tcPr>
            <w:tcW w:w="2188" w:type="dxa"/>
            <w:vMerge w:val="restart"/>
            <w:vAlign w:val="center"/>
          </w:tcPr>
          <w:p w14:paraId="304A4679" w14:textId="77777777" w:rsidR="00256AFA" w:rsidRDefault="001903C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18S</w:t>
            </w:r>
          </w:p>
        </w:tc>
        <w:tc>
          <w:tcPr>
            <w:tcW w:w="6171" w:type="dxa"/>
            <w:vAlign w:val="center"/>
          </w:tcPr>
          <w:p w14:paraId="2C7E5E2F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AGAACGAAAGTCGGAGG</w:t>
            </w:r>
          </w:p>
        </w:tc>
      </w:tr>
      <w:tr w:rsidR="00256AFA" w14:paraId="0C375C0E" w14:textId="77777777">
        <w:trPr>
          <w:trHeight w:val="466"/>
        </w:trPr>
        <w:tc>
          <w:tcPr>
            <w:tcW w:w="2188" w:type="dxa"/>
            <w:vMerge/>
          </w:tcPr>
          <w:p w14:paraId="3FC31CFE" w14:textId="77777777" w:rsidR="00256AFA" w:rsidRDefault="00256AFA">
            <w:pP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</w:p>
        </w:tc>
        <w:tc>
          <w:tcPr>
            <w:tcW w:w="6171" w:type="dxa"/>
            <w:vAlign w:val="center"/>
          </w:tcPr>
          <w:p w14:paraId="3B3C1D28" w14:textId="77777777" w:rsidR="00256AFA" w:rsidRDefault="001903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CATCTAAGGGCATCACA</w:t>
            </w:r>
          </w:p>
        </w:tc>
      </w:tr>
    </w:tbl>
    <w:p w14:paraId="42D3345E" w14:textId="77777777" w:rsidR="00256AFA" w:rsidRDefault="00256AFA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B8CC53A" w14:textId="2DB31A1A" w:rsidR="00256AFA" w:rsidRDefault="00256AFA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AFD1470" w14:textId="6A05E0FB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E94E448" w14:textId="31069BF6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59A054E" w14:textId="60CA727A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19696CC" w14:textId="19240034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5289A8B" w14:textId="51BD7D31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D78B191" w14:textId="4A40EFAD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8379E2F" w14:textId="48BC3ED9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8C3F97F" w14:textId="11478835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0411187" w14:textId="5B4A2B54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76D13B4" w14:textId="3E99AE9E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8CCAF27" w14:textId="4F683725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C186752" w14:textId="7F40AFAB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FA02F20" w14:textId="6F3CD024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B09D61D" w14:textId="1367D2B5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10B17C3" w14:textId="719B5B8B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013DD2D" w14:textId="451906F3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C2C7F00" w14:textId="02112455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6AB71C5" w14:textId="5A3888CE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5E52971" w14:textId="0373AF64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81C52EB" w14:textId="41A5AEB4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C2C051D" w14:textId="0FCCD539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01C9B36" w14:textId="247B469A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8504F93" w14:textId="2C0974C6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1D19684" w14:textId="6087FD79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C13FBA6" w14:textId="05AA0758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6E86DFE" w14:textId="7DD09DDC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744F30A" w14:textId="3B2C92B0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8042B6D" w14:textId="1302C500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C4C40A7" w14:textId="77777777" w:rsidR="00B454D0" w:rsidRDefault="00B454D0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2771C10" w14:textId="77777777" w:rsidR="00256AFA" w:rsidRDefault="00256AFA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E7C4B0F" w14:textId="77777777" w:rsidR="00256AFA" w:rsidRDefault="001903C9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S2. Gene sequences for lentiviral transfection</w:t>
      </w:r>
    </w:p>
    <w:p w14:paraId="11584F9A" w14:textId="77777777" w:rsidR="00256AFA" w:rsidRDefault="00256AFA">
      <w:pPr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1"/>
        <w:gridCol w:w="6151"/>
      </w:tblGrid>
      <w:tr w:rsidR="00256AFA" w14:paraId="704A6D86" w14:textId="77777777">
        <w:tc>
          <w:tcPr>
            <w:tcW w:w="2371" w:type="dxa"/>
          </w:tcPr>
          <w:p w14:paraId="03F26F8F" w14:textId="77777777" w:rsidR="00256AFA" w:rsidRDefault="001903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ODD-Luc</w:t>
            </w:r>
          </w:p>
        </w:tc>
        <w:tc>
          <w:tcPr>
            <w:tcW w:w="6151" w:type="dxa"/>
          </w:tcPr>
          <w:p w14:paraId="06AE85AA" w14:textId="77777777" w:rsidR="00256AFA" w:rsidRDefault="001903C9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AGGCCACCATGGAATTCAAGTTGGAATTGGTAGAAAAACTTTTTGCTGAAGACACAGAAGCAAAGAACCCATTTTCTACTCAGGACACAGATTTAGACTTGGAGATGTTAGCTCCCTATATCCCAATGGATGATGACTTCCAGTTACGTTCCTTCGATCAGTTGTCACCATTAGAAAGCAGTTCCGCAAGCCCTGAAAGCGCAAGTCCTCAAAGCACAGTTACAGTATTCCAGCAGACTCAAATACAAGAACCTACTGCTAATGCCACCACTACCACTGCCACCACTGATGAATTAAAAACAGTGACAAAAGACCGTATGGAAGACATTAAAATATTGATTGCATCTCCATCTCCTACCCACATACATAAAGAAACTACT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AGTCCTTCGATAGGGACAAGACAATTGCACTGATCATGAACTCCTCTGGATCTACTGGTCTGCCTAAAGGTGTCGCTCTGCCTCATAGAACTGCCTGCGTGAGATTCTCGCATGCCAGAGATCCTATTTTTGGCAATCAAATCATTCCGGATACTGCGATTTTAAGTGTTGTTCCATTCCATCACGGTTTTGGAATGTTTACTACACTCGGATATTTGATATGTGGATTTCGAGTCGTCTTAATGTATAGATTTGAAGAAGAGCTGTTTCTGAGGAGCCTTCAGGATTACAAGATTCAAAGTGCGCTGCTGGTGCCAACCCTATTCTCCTTCTTCGCCAAAAGCACTCTGATTGACAAATACGATTTATCTAATTTACACGAAATTGCTTCTGGTGGCGCTCCCCTCTCTAAGGAAGTCGGGGAAGCGGTTGCCAAGAGGTTCCATCTGCCAGGTATCAGGCAAGGATATGGGCTCACTGAGACTACATCAGCTATTCTGATTACACCCGAGGGGGATGATAAACCGGGCGCGGTCGGTAAAGTTGTTCCATTTTTTGAAGCGAAGGTTGTGGATCTGGATACCGGGAAAACGCTGGGCGTTAATCAAAGAGGCGAACTGTGTGTGAGAGGTCCTATGATTATGTCCGGTTATGTAAACAATCCGGAAGCGACCAACGCCTTGATTGACAAGGATGGATGGCTACATTCTGGAGACATAGCTTACTGGGACGAAGACGAACACTTCTTCATCGTTGACCGCCTGAAGTCTCTGATTAAGTACAAAGGCTATCAGGTGGCTCCCGCTGAATTGGAATCCATCTTGCTCCAACACCCCAACATCTTCGACGCAGGTGTCGCAGGTCTTCCCGACGATGACGCCGGTGAACTTCCCGCCGCCGTTGTTGTTTTGGAGCACGGAAAGACGATGACGGAAAAAGAGATCGTGGATTACGTCGCCAGTCAAGTAACAACCGCGAAAAAGTTGCGCGGAGGAGTTGTGTTTGTGGACGAAGTACCGAAAGGTCTTACCGGAAAACTCGACGCAAGAAAAATCAGAGAGATCCTCATA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GCCAAGAAGGGCGGAAAGATCGCCGTGT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ATCC</w:t>
            </w:r>
          </w:p>
        </w:tc>
      </w:tr>
      <w:tr w:rsidR="00256AFA" w14:paraId="363D9580" w14:textId="77777777">
        <w:trPr>
          <w:trHeight w:val="342"/>
        </w:trPr>
        <w:tc>
          <w:tcPr>
            <w:tcW w:w="2371" w:type="dxa"/>
          </w:tcPr>
          <w:p w14:paraId="7258924E" w14:textId="77777777" w:rsidR="00256AFA" w:rsidRDefault="001903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lastRenderedPageBreak/>
              <w:t>HREs-GFP</w:t>
            </w:r>
          </w:p>
        </w:tc>
        <w:tc>
          <w:tcPr>
            <w:tcW w:w="6151" w:type="dxa"/>
          </w:tcPr>
          <w:p w14:paraId="4AF1B871" w14:textId="77777777" w:rsidR="00256AFA" w:rsidRDefault="001903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CGTGCTGTTACGTGCTGTGTACGTGCTGTTACGTGCTGTGTACGTGCTGTTACGTGCTGTAAGCTTAGACACTAGAGGGTATATAATGGAAGCTCGACTTCCAGCTTGGCAATCCGGTACTGTTGGTAAA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CGAG</w:t>
            </w:r>
          </w:p>
        </w:tc>
      </w:tr>
    </w:tbl>
    <w:p w14:paraId="739D3028" w14:textId="77777777" w:rsidR="00256AFA" w:rsidRDefault="00256AFA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04D5482" w14:textId="77777777" w:rsidR="00256AFA" w:rsidRDefault="00256AFA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1AFE14E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336364B3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071AE812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2E45A121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4043375F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6DAFFCD1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1382DECE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1EAA4880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05AC0ACE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34272C12" w14:textId="77777777" w:rsidR="00256AFA" w:rsidRDefault="00256AFA">
      <w:pPr>
        <w:widowControl/>
        <w:jc w:val="left"/>
        <w:rPr>
          <w:rFonts w:ascii="TimesNewRomanPS-BoldMT" w:eastAsia="TimesNewRomanPS-BoldMT" w:hAnsi="TimesNewRomanPS-BoldMT" w:cs="TimesNewRomanPS-BoldMT"/>
          <w:b/>
          <w:bCs/>
          <w:color w:val="000000"/>
          <w:kern w:val="0"/>
          <w:sz w:val="22"/>
          <w:szCs w:val="22"/>
          <w:lang w:bidi="ar"/>
        </w:rPr>
      </w:pPr>
    </w:p>
    <w:p w14:paraId="5DD280F5" w14:textId="77777777" w:rsidR="00256AFA" w:rsidRDefault="00256AFA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sectPr w:rsidR="00256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0A7BC" w14:textId="77777777" w:rsidR="00A20ECC" w:rsidRDefault="00A20ECC" w:rsidP="00B454D0">
      <w:r>
        <w:separator/>
      </w:r>
    </w:p>
  </w:endnote>
  <w:endnote w:type="continuationSeparator" w:id="0">
    <w:p w14:paraId="12D5A80D" w14:textId="77777777" w:rsidR="00A20ECC" w:rsidRDefault="00A20ECC" w:rsidP="00B45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52839" w14:textId="77777777" w:rsidR="00A20ECC" w:rsidRDefault="00A20ECC" w:rsidP="00B454D0">
      <w:r>
        <w:separator/>
      </w:r>
    </w:p>
  </w:footnote>
  <w:footnote w:type="continuationSeparator" w:id="0">
    <w:p w14:paraId="5DB455C7" w14:textId="77777777" w:rsidR="00A20ECC" w:rsidRDefault="00A20ECC" w:rsidP="00B45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c2ZjQxY2MxNGNiNzU4NjdmNTVjOWNlYTBkN2E2ODYifQ=="/>
  </w:docVars>
  <w:rsids>
    <w:rsidRoot w:val="00256AFA"/>
    <w:rsid w:val="00003976"/>
    <w:rsid w:val="001903C9"/>
    <w:rsid w:val="001B32F7"/>
    <w:rsid w:val="00256AFA"/>
    <w:rsid w:val="004B2EB5"/>
    <w:rsid w:val="00A20ECC"/>
    <w:rsid w:val="00B454D0"/>
    <w:rsid w:val="08BB3B3D"/>
    <w:rsid w:val="092A1A00"/>
    <w:rsid w:val="10A5316B"/>
    <w:rsid w:val="42AF413D"/>
    <w:rsid w:val="58B91100"/>
    <w:rsid w:val="5C96355F"/>
    <w:rsid w:val="61E159E6"/>
    <w:rsid w:val="62EE461F"/>
    <w:rsid w:val="6FA70053"/>
    <w:rsid w:val="71107B9F"/>
    <w:rsid w:val="7B1D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0DF27C"/>
  <w15:docId w15:val="{2A97DF22-B8FD-4698-96F7-18EEAE672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454D0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rsid w:val="00B454D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footer"/>
    <w:basedOn w:val="a"/>
    <w:link w:val="a7"/>
    <w:rsid w:val="00B454D0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rsid w:val="00B454D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89DF8-F537-4999-A64E-F0FC7AC8A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ter Zhang</dc:creator>
  <cp:lastModifiedBy>Netter Zhang</cp:lastModifiedBy>
  <cp:revision>6</cp:revision>
  <dcterms:created xsi:type="dcterms:W3CDTF">2022-09-28T00:37:00Z</dcterms:created>
  <dcterms:modified xsi:type="dcterms:W3CDTF">2023-01-04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976B58CBF714C1BBD1C5DE305F2FB6C</vt:lpwstr>
  </property>
</Properties>
</file>